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FD4" w:rsidRPr="00A360C6" w:rsidRDefault="00EA2FD4" w:rsidP="00EA2FD4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2 Table.</w:t>
      </w:r>
      <w:r w:rsidRPr="00A360C6">
        <w:rPr>
          <w:rFonts w:ascii="Times New Roman" w:hAnsi="Times New Roman" w:cs="Times New Roman"/>
          <w:lang w:val="en-US"/>
        </w:rPr>
        <w:t xml:space="preserve"> Estimates </w:t>
      </w:r>
      <w:r w:rsidRPr="00A360C6">
        <w:rPr>
          <w:rFonts w:ascii="Calibri" w:eastAsia="Times New Roman" w:hAnsi="Calibri" w:cs="Times New Roman"/>
          <w:color w:val="000000"/>
          <w:lang w:val="en-US" w:eastAsia="en-US"/>
        </w:rPr>
        <w:t xml:space="preserve">± </w:t>
      </w:r>
      <w:r>
        <w:rPr>
          <w:rFonts w:ascii="Times New Roman" w:hAnsi="Times New Roman" w:cs="Times New Roman"/>
          <w:lang w:val="en-US"/>
        </w:rPr>
        <w:t>Standard Error of</w:t>
      </w:r>
      <w:r w:rsidRPr="00A360C6">
        <w:rPr>
          <w:rFonts w:ascii="Times New Roman" w:hAnsi="Times New Roman" w:cs="Times New Roman"/>
          <w:lang w:val="en-US"/>
        </w:rPr>
        <w:t xml:space="preserve"> the best explanatory model (Model 1 in Tables 1 and S1) for the </w:t>
      </w:r>
      <w:proofErr w:type="spellStart"/>
      <w:r w:rsidRPr="00A360C6">
        <w:rPr>
          <w:rFonts w:ascii="Times New Roman" w:hAnsi="Times New Roman" w:cs="Times New Roman"/>
          <w:lang w:val="en-US"/>
        </w:rPr>
        <w:t>Scopoli’s</w:t>
      </w:r>
      <w:proofErr w:type="spellEnd"/>
      <w:r w:rsidRPr="00A360C6">
        <w:rPr>
          <w:rFonts w:ascii="Times New Roman" w:hAnsi="Times New Roman" w:cs="Times New Roman"/>
          <w:lang w:val="en-US"/>
        </w:rPr>
        <w:t xml:space="preserve"> shearwater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pPr w:leftFromText="180" w:rightFromText="180" w:vertAnchor="text" w:horzAnchor="page" w:tblpXSpec="center" w:tblpY="326"/>
        <w:tblW w:w="5070" w:type="dxa"/>
        <w:tblLook w:val="04A0" w:firstRow="1" w:lastRow="0" w:firstColumn="1" w:lastColumn="0" w:noHBand="0" w:noVBand="1"/>
      </w:tblPr>
      <w:tblGrid>
        <w:gridCol w:w="2576"/>
        <w:gridCol w:w="2494"/>
      </w:tblGrid>
      <w:tr w:rsidR="00EA2FD4" w:rsidRPr="00790AD3" w:rsidTr="00EA2FD4">
        <w:trPr>
          <w:trHeight w:val="300"/>
        </w:trPr>
        <w:tc>
          <w:tcPr>
            <w:tcW w:w="25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2FD4" w:rsidRPr="00A360C6" w:rsidRDefault="00EA2FD4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stimates ± SE</w:t>
            </w:r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2FD4" w:rsidRPr="00A360C6" w:rsidRDefault="00EA2FD4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odel 1</w:t>
            </w:r>
          </w:p>
        </w:tc>
      </w:tr>
      <w:tr w:rsidR="00EA2FD4" w:rsidRPr="00790AD3" w:rsidTr="00EA2FD4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FD4" w:rsidRPr="00A360C6" w:rsidRDefault="00EA2FD4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ntercept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FD4" w:rsidRPr="00A360C6" w:rsidRDefault="00EA2FD4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  78.53 ± 1.50</w:t>
            </w:r>
          </w:p>
        </w:tc>
      </w:tr>
      <w:tr w:rsidR="00EA2FD4" w:rsidRPr="00790AD3" w:rsidTr="00EA2FD4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FD4" w:rsidRPr="00A360C6" w:rsidRDefault="00EA2FD4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inter NAO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FD4" w:rsidRPr="00A360C6" w:rsidRDefault="00EA2FD4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  -0.20 ± 0.07</w:t>
            </w:r>
          </w:p>
        </w:tc>
      </w:tr>
      <w:tr w:rsidR="00EA2FD4" w:rsidRPr="00790AD3" w:rsidTr="00EA2FD4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FD4" w:rsidRPr="00A360C6" w:rsidRDefault="00EA2FD4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aveHeight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FD4" w:rsidRPr="00A360C6" w:rsidRDefault="00EA2FD4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  -7.19 ± 2.09</w:t>
            </w:r>
          </w:p>
        </w:tc>
      </w:tr>
      <w:tr w:rsidR="00EA2FD4" w:rsidRPr="00A360C6" w:rsidTr="00EA2FD4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FD4" w:rsidRPr="00A360C6" w:rsidRDefault="00EA2FD4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scardsPC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FD4" w:rsidRPr="00A360C6" w:rsidRDefault="00EA2FD4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   9.42e+3</w:t>
            </w:r>
            <w:r w:rsidRPr="00A360C6">
              <w:t xml:space="preserve"> </w:t>
            </w: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± 3.59e+3</w:t>
            </w:r>
          </w:p>
        </w:tc>
      </w:tr>
      <w:tr w:rsidR="00EA2FD4" w:rsidRPr="00A360C6" w:rsidTr="00EA2FD4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2FD4" w:rsidRPr="00A360C6" w:rsidRDefault="00EA2FD4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aveHeight</w:t>
            </w:r>
            <w:proofErr w:type="spellEnd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: </w:t>
            </w: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iscardsPC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2FD4" w:rsidRPr="00A360C6" w:rsidRDefault="00EA2FD4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  -1.91e+4</w:t>
            </w:r>
            <w:r w:rsidRPr="00A360C6">
              <w:rPr>
                <w:lang w:val="en-US"/>
              </w:rPr>
              <w:t xml:space="preserve"> </w:t>
            </w: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± 4.92e+3</w:t>
            </w:r>
          </w:p>
        </w:tc>
      </w:tr>
    </w:tbl>
    <w:p w:rsidR="00EA2FD4" w:rsidRPr="00A360C6" w:rsidRDefault="00EA2FD4" w:rsidP="00EA2FD4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</w:p>
    <w:p w:rsidR="00EA2FD4" w:rsidRPr="00A360C6" w:rsidRDefault="00EA2FD4" w:rsidP="00EA2FD4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</w:p>
    <w:p w:rsidR="00EA2FD4" w:rsidRPr="00A360C6" w:rsidRDefault="00EA2FD4" w:rsidP="00EA2FD4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</w:p>
    <w:p w:rsidR="00EA2FD4" w:rsidRPr="00A360C6" w:rsidRDefault="00EA2FD4" w:rsidP="00EA2FD4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</w:p>
    <w:p w:rsidR="00EA2FD4" w:rsidRPr="00A360C6" w:rsidRDefault="00EA2FD4" w:rsidP="00EA2FD4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BA2FE5" w:rsidRDefault="00BA2FE5" w:rsidP="00EA2FD4">
      <w:pPr>
        <w:jc w:val="center"/>
      </w:pPr>
    </w:p>
    <w:sectPr w:rsidR="00BA2F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FD4"/>
    <w:rsid w:val="00BA2FE5"/>
    <w:rsid w:val="00EA2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14F1B5-C86A-4E5B-B5C6-DFBBC6A92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FD4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Enrique Real Garcia</cp:lastModifiedBy>
  <cp:revision>1</cp:revision>
  <dcterms:created xsi:type="dcterms:W3CDTF">2022-08-20T11:55:00Z</dcterms:created>
  <dcterms:modified xsi:type="dcterms:W3CDTF">2022-08-20T11:55:00Z</dcterms:modified>
</cp:coreProperties>
</file>